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A381D" w14:textId="77777777" w:rsidR="006C78A9" w:rsidRDefault="006C78A9" w:rsidP="006C78A9">
      <w:pPr>
        <w:tabs>
          <w:tab w:val="left" w:pos="314"/>
          <w:tab w:val="center" w:pos="4680"/>
          <w:tab w:val="right" w:pos="936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</w:t>
      </w:r>
      <w:r w:rsidRPr="003271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3271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are p</w:t>
      </w:r>
      <w:r w:rsidRPr="003271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rpose of recent telehealth visits</w:t>
      </w:r>
    </w:p>
    <w:p w14:paraId="1FB7AAAC" w14:textId="77777777" w:rsidR="006C78A9" w:rsidRDefault="006C78A9" w:rsidP="006C78A9">
      <w:pPr>
        <w:tabs>
          <w:tab w:val="left" w:pos="314"/>
          <w:tab w:val="center" w:pos="4680"/>
          <w:tab w:val="right" w:pos="936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271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y sociodemographic characteristics</w:t>
      </w:r>
    </w:p>
    <w:p w14:paraId="641B55CF" w14:textId="77777777" w:rsidR="006C78A9" w:rsidRPr="0032711D" w:rsidRDefault="006C78A9" w:rsidP="006C78A9">
      <w:pPr>
        <w:tabs>
          <w:tab w:val="left" w:pos="314"/>
          <w:tab w:val="center" w:pos="4680"/>
          <w:tab w:val="right" w:pos="936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10170" w:type="dxa"/>
        <w:tblInd w:w="-465" w:type="dxa"/>
        <w:tblLook w:val="04A0" w:firstRow="1" w:lastRow="0" w:firstColumn="1" w:lastColumn="0" w:noHBand="0" w:noVBand="1"/>
      </w:tblPr>
      <w:tblGrid>
        <w:gridCol w:w="1980"/>
        <w:gridCol w:w="1260"/>
        <w:gridCol w:w="1124"/>
        <w:gridCol w:w="1302"/>
        <w:gridCol w:w="1230"/>
        <w:gridCol w:w="1143"/>
        <w:gridCol w:w="1146"/>
        <w:gridCol w:w="985"/>
      </w:tblGrid>
      <w:tr w:rsidR="006C78A9" w:rsidRPr="00AB6D72" w14:paraId="267B0294" w14:textId="77777777" w:rsidTr="009633E2">
        <w:tc>
          <w:tcPr>
            <w:tcW w:w="19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</w:tcBorders>
            <w:vAlign w:val="center"/>
          </w:tcPr>
          <w:p w14:paraId="07B7D16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12" w:space="0" w:color="000000" w:themeColor="text1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1E9F34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nual exam</w:t>
            </w:r>
          </w:p>
        </w:tc>
        <w:tc>
          <w:tcPr>
            <w:tcW w:w="1124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727AD5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ute</w:t>
            </w:r>
          </w:p>
          <w:p w14:paraId="48327AD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inor </w:t>
            </w:r>
            <w:proofErr w:type="spellStart"/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lness</w:t>
            </w: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02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39F4A7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hronic medical </w:t>
            </w:r>
            <w:proofErr w:type="spellStart"/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dition</w:t>
            </w: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30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0F8B88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dical emergency</w:t>
            </w:r>
          </w:p>
        </w:tc>
        <w:tc>
          <w:tcPr>
            <w:tcW w:w="1143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0CD0D0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ental </w:t>
            </w:r>
            <w:proofErr w:type="spellStart"/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ealth</w:t>
            </w: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46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57ABA6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ther</w:t>
            </w:r>
          </w:p>
          <w:p w14:paraId="604D3BC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asons</w:t>
            </w:r>
          </w:p>
        </w:tc>
        <w:tc>
          <w:tcPr>
            <w:tcW w:w="985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0DFC6352" w14:textId="2A013805" w:rsidR="006C78A9" w:rsidRPr="00AB6D72" w:rsidRDefault="00415226" w:rsidP="00963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1522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C78A9"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6C78A9" w:rsidRPr="00AB6D72" w14:paraId="7F7DC5B0" w14:textId="77777777" w:rsidTr="009633E2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12" w:space="0" w:color="000000" w:themeColor="text1"/>
            </w:tcBorders>
          </w:tcPr>
          <w:p w14:paraId="581EADAC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205" w:type="dxa"/>
            <w:gridSpan w:val="6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F98B6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ed % (SE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1F64F7A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72F1A719" w14:textId="77777777" w:rsidTr="009633E2">
        <w:trPr>
          <w:trHeight w:val="288"/>
        </w:trPr>
        <w:tc>
          <w:tcPr>
            <w:tcW w:w="198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1715F317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verage %</w:t>
            </w: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401B807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 (1.6)</w:t>
            </w:r>
          </w:p>
        </w:tc>
        <w:tc>
          <w:tcPr>
            <w:tcW w:w="1124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1C172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7 (1.9)</w:t>
            </w:r>
          </w:p>
        </w:tc>
        <w:tc>
          <w:tcPr>
            <w:tcW w:w="1302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B1A07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4 (1.4)</w:t>
            </w:r>
          </w:p>
        </w:tc>
        <w:tc>
          <w:tcPr>
            <w:tcW w:w="1230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65D8F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 (0.3)</w:t>
            </w:r>
          </w:p>
        </w:tc>
        <w:tc>
          <w:tcPr>
            <w:tcW w:w="1143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41262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7 (1.3)</w:t>
            </w:r>
          </w:p>
        </w:tc>
        <w:tc>
          <w:tcPr>
            <w:tcW w:w="1146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F61059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8 (1.0)</w:t>
            </w:r>
          </w:p>
        </w:tc>
        <w:tc>
          <w:tcPr>
            <w:tcW w:w="985" w:type="dxa"/>
            <w:tcBorders>
              <w:top w:val="single" w:sz="12" w:space="0" w:color="000000" w:themeColor="text1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781FB1B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2FA963F2" w14:textId="77777777" w:rsidTr="009633E2">
        <w:trPr>
          <w:trHeight w:val="288"/>
        </w:trPr>
        <w:tc>
          <w:tcPr>
            <w:tcW w:w="198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3BA46065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60" w:type="dxa"/>
            <w:tcBorders>
              <w:top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2C12D55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8F2B7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84662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4FB6C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244E4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ADCE7E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12" w:space="0" w:color="000000" w:themeColor="text1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17B902B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6C78A9" w:rsidRPr="00AB6D72" w14:paraId="12773889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106C095E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8-34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BB0157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5 (5.7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33760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0 (4.3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43CC8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 (2.3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0B072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 (1.1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1F2DE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2 (4.6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730C79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7 (2.5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4566C3E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76A90975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02C0A6A8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5-49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3C6281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3 (1.8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FBCE0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5 (3.5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1B8F5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6 (3.2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573B0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 (0.7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7F379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1 (2.2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6850F8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5 (2.1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09B16CD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3D7D7335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4DDCC4CA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50-64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97659D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0 (2.2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60780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0 (3.1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E8600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9 (2.8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B7F58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 (0.3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5437B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2 (1.9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1E9DC9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5 (2.1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53C1664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60E34FCB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10B981B0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65-74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7B0F0B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2 (2.8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0F63A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6 (3.1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6F39A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4 (3.4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03FE7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 (0.4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4698B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 (1.6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05D6AC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 (3.0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2AD5A33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0BE4339A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0B78FE48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≥</m:t>
              </m:r>
            </m:oMath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260" w:type="dxa"/>
            <w:tcBorders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3BBFDA5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6 (3.9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4A27E85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4 (3.6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780915F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3 (4.9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0F9B8B3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 (1.6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5D381CD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 (0.5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4CB71A8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3 (4.9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7809BC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24931E43" w14:textId="77777777" w:rsidTr="009633E2">
        <w:trPr>
          <w:trHeight w:val="288"/>
        </w:trPr>
        <w:tc>
          <w:tcPr>
            <w:tcW w:w="198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4C9C516B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260" w:type="dxa"/>
            <w:tcBorders>
              <w:top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23EC51B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08674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6FABD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1F6FA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0A534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02876F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12" w:space="0" w:color="000000" w:themeColor="text1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1B68F53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5</w:t>
            </w:r>
          </w:p>
        </w:tc>
      </w:tr>
      <w:tr w:rsidR="006C78A9" w:rsidRPr="00AB6D72" w14:paraId="65BFD897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3AFCB26D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Female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B55E16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4 (1.3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B421A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2 (1.9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7BCE3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1 (2.0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A3305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 (0.4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82F01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5 (1.3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A429FD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 (1.4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38F9E48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7614C99A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0BE50DBF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Male</w:t>
            </w:r>
          </w:p>
        </w:tc>
        <w:tc>
          <w:tcPr>
            <w:tcW w:w="1260" w:type="dxa"/>
            <w:tcBorders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6D4D19A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4 (3.1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41DDD72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2 (3.2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7694226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5 (2.1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2BF983F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 (0.6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1E4888F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 (2.6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5FBAB38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 (1.6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8865FC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5B14ED05" w14:textId="77777777" w:rsidTr="009633E2">
        <w:trPr>
          <w:trHeight w:val="288"/>
        </w:trPr>
        <w:tc>
          <w:tcPr>
            <w:tcW w:w="198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16870C43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ce/</w:t>
            </w:r>
            <w:proofErr w:type="spellStart"/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55EE2EC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86146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C8F05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B9BD7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A608A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2A6854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12" w:space="0" w:color="000000" w:themeColor="text1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195488E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6C78A9" w:rsidRPr="00AB6D72" w14:paraId="60142F90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4CD5B042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NH White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CD7ACD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1 (1.6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0E9E4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5 (2.3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DAF26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6 (1.6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91D60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 (0.3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CD5D8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6 (1.8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C8A012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1 (1.5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755BDC0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0110C3AD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01718474" w14:textId="77777777" w:rsidR="006C78A9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N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</w:p>
          <w:p w14:paraId="7AF30125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rica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erican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77FF2A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4 (4.2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8E0DE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9 (6.6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B800B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9 (5.5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00C70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 (0.9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E0EB5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 (1.6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BB1CD5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0 (3.9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2F20315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655785FB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7B2F6FC1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Hispanic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5DF29E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9 (1.8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56C8B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0 (3.4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5E4FB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3 (3.2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24433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 (1.3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348AB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1 (2.4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ABAB5F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2 (2.7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47E2DD7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57F1C943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69BBE744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NH Asian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8A409E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8 (4.6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1D83F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6 (6.3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5D784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4 (6.5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DBD68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 (1.3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C2666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8 (6.2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FDFDB2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 (2.6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39E66D0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638C32AF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71C2E4C1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ther</w:t>
            </w:r>
          </w:p>
        </w:tc>
        <w:tc>
          <w:tcPr>
            <w:tcW w:w="1260" w:type="dxa"/>
            <w:tcBorders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5CCEC30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 (19.4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031C308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 (4.4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6B7E1D6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8 (11.1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603AF66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 (0.7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510A985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0 (7.6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1E82344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 (5.2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41CE50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58F6D100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4" w:space="0" w:color="auto"/>
            </w:tcBorders>
          </w:tcPr>
          <w:p w14:paraId="1481534C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11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ousehold inco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065376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60BCF2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E17B9E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F42BFF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ECBF8D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21554B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375F2AB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5</w:t>
            </w:r>
          </w:p>
        </w:tc>
      </w:tr>
      <w:tr w:rsidR="006C78A9" w:rsidRPr="00AB6D72" w14:paraId="394A59F0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4" w:space="0" w:color="auto"/>
            </w:tcBorders>
          </w:tcPr>
          <w:p w14:paraId="0FBCC605" w14:textId="77777777" w:rsidR="006C78A9" w:rsidRPr="00AB6D72" w:rsidRDefault="006C78A9" w:rsidP="009633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1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$20,000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805593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0 (3.6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03BD9E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6 (4.8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322A39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5 (5.7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2E9E42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 (1.2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1E30E1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6 (3.1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E9FE18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3 (3.3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069C67E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52361048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4" w:space="0" w:color="auto"/>
            </w:tcBorders>
          </w:tcPr>
          <w:p w14:paraId="74692A4B" w14:textId="77777777" w:rsidR="006C78A9" w:rsidRPr="00AB6D72" w:rsidRDefault="006C78A9" w:rsidP="009633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1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0,000 to &lt; $35,000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18884D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9 (3.4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D5D273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8 (6.8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9B62D2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 (5.0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CEF94E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 (1.0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E2F2F7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8 (3.2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133BC24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 (4.5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769877B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35C38AE8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4" w:space="0" w:color="auto"/>
            </w:tcBorders>
          </w:tcPr>
          <w:p w14:paraId="7F1B81C7" w14:textId="77777777" w:rsidR="006C78A9" w:rsidRPr="00AB6D72" w:rsidRDefault="006C78A9" w:rsidP="009633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1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5,000 to &lt; $50,000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D4EB78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4 (3.2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FE2FF1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5 (5.4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2621CA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2 (3.2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8F13A8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 (1.9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960534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8 (7.8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F67574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 (1.8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1A8D31FE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2E768CB7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4" w:space="0" w:color="auto"/>
            </w:tcBorders>
          </w:tcPr>
          <w:p w14:paraId="29B4B183" w14:textId="77777777" w:rsidR="006C78A9" w:rsidRPr="00AB6D72" w:rsidRDefault="006C78A9" w:rsidP="009633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1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0,000 to &lt; $75,000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40AB02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2 (3.1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9149F88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1 (4.1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7391CA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1 (4.2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50D942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 (0.5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4F87ED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8 (3.3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4C26070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3 (2.5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69E9192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2AE146C9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15010E04" w14:textId="77777777" w:rsidR="006C78A9" w:rsidRPr="00AB6D72" w:rsidRDefault="006C78A9" w:rsidP="009633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1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/>
                  <w:sz w:val="22"/>
                  <w:szCs w:val="22"/>
                </w:rPr>
                <m:t>≥</m:t>
              </m:r>
            </m:oMath>
            <w:r w:rsidRPr="003271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$75,000 </w:t>
            </w:r>
          </w:p>
        </w:tc>
        <w:tc>
          <w:tcPr>
            <w:tcW w:w="1260" w:type="dxa"/>
            <w:tcBorders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6483788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7 (2.6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22B2F0E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9 (2.9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45D0104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5 (1.8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5A0C54A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 (0.4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26181F4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8 (1.7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0674986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9 (1.4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2073DF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7C7D9D42" w14:textId="77777777" w:rsidTr="009633E2">
        <w:trPr>
          <w:trHeight w:val="288"/>
        </w:trPr>
        <w:tc>
          <w:tcPr>
            <w:tcW w:w="198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1F6551E2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mployment</w:t>
            </w:r>
          </w:p>
        </w:tc>
        <w:tc>
          <w:tcPr>
            <w:tcW w:w="1260" w:type="dxa"/>
            <w:tcBorders>
              <w:top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0D02FBC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82EA3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60652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143CF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7490D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1E6A87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12" w:space="0" w:color="000000" w:themeColor="text1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48DA5F0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5</w:t>
            </w:r>
          </w:p>
        </w:tc>
      </w:tr>
      <w:tr w:rsidR="006C78A9" w:rsidRPr="00AB6D72" w14:paraId="43E810DD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7A06F2DF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Employed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7A045A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 (1.5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9C0BA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7 (2.5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76E6B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2 (1.6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7EFD4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 (0.5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C6BEF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4 (2.1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498080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 (1.6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0778E4A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2BD939EF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38DBCB59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Unemployed</w:t>
            </w:r>
          </w:p>
        </w:tc>
        <w:tc>
          <w:tcPr>
            <w:tcW w:w="1260" w:type="dxa"/>
            <w:tcBorders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6314DFB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5 (2.6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32D8174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8 (2.4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27029CF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1 (2.3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2A4BBDB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 (0.3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36B8F79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1 (1.7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70FFDA0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 (1.6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25B83B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3DA85153" w14:textId="77777777" w:rsidTr="009633E2">
        <w:trPr>
          <w:trHeight w:val="288"/>
        </w:trPr>
        <w:tc>
          <w:tcPr>
            <w:tcW w:w="198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4790449D" w14:textId="77777777" w:rsidR="006C78A9" w:rsidRPr="00AB6D72" w:rsidRDefault="006C78A9" w:rsidP="009633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umber of office visits</w:t>
            </w:r>
          </w:p>
        </w:tc>
        <w:tc>
          <w:tcPr>
            <w:tcW w:w="1260" w:type="dxa"/>
            <w:tcBorders>
              <w:top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04A51D1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5AD8D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3CD0B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201A49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9D042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1B5881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12" w:space="0" w:color="000000" w:themeColor="text1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7C32A31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6C78A9" w:rsidRPr="00AB6D72" w14:paraId="6752AFD9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7D44A335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None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D36221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9 (6.9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C68D52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6 (8.5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2848C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 (3.5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7CA06F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 (2.1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23874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 (1.4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608CD0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4 (5.3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2AADC45B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10219893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</w:tcBorders>
          </w:tcPr>
          <w:p w14:paraId="6A30FB09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1-4 times</w:t>
            </w:r>
          </w:p>
        </w:tc>
        <w:tc>
          <w:tcPr>
            <w:tcW w:w="126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41B74FD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9 (2.2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63FD4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0 (2.4)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F77D76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7 (1.9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94B8F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 (0.3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89805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6 (2.0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D0CECC3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 (1.3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43E3AAF0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C78A9" w:rsidRPr="00AB6D72" w14:paraId="44607C57" w14:textId="77777777" w:rsidTr="009633E2">
        <w:trPr>
          <w:trHeight w:val="288"/>
        </w:trPr>
        <w:tc>
          <w:tcPr>
            <w:tcW w:w="198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73E6FBA4" w14:textId="77777777" w:rsidR="006C78A9" w:rsidRPr="00AB6D72" w:rsidRDefault="006C78A9" w:rsidP="009633E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  ≥</m:t>
              </m:r>
            </m:oMath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5 times</w:t>
            </w:r>
          </w:p>
        </w:tc>
        <w:tc>
          <w:tcPr>
            <w:tcW w:w="1260" w:type="dxa"/>
            <w:tcBorders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7F50C447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 (1.2)</w:t>
            </w:r>
          </w:p>
        </w:tc>
        <w:tc>
          <w:tcPr>
            <w:tcW w:w="1124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5886C1D1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 (2.60</w:t>
            </w:r>
          </w:p>
        </w:tc>
        <w:tc>
          <w:tcPr>
            <w:tcW w:w="1302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44C649AA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3 (2.7)</w:t>
            </w:r>
          </w:p>
        </w:tc>
        <w:tc>
          <w:tcPr>
            <w:tcW w:w="1230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0604D754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 (0.7)</w:t>
            </w:r>
          </w:p>
        </w:tc>
        <w:tc>
          <w:tcPr>
            <w:tcW w:w="1143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BFBFBF" w:themeColor="background1" w:themeShade="BF"/>
            </w:tcBorders>
            <w:vAlign w:val="center"/>
          </w:tcPr>
          <w:p w14:paraId="02C5597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6 (2.0)</w:t>
            </w:r>
          </w:p>
        </w:tc>
        <w:tc>
          <w:tcPr>
            <w:tcW w:w="1146" w:type="dxa"/>
            <w:tcBorders>
              <w:left w:val="single" w:sz="4" w:space="0" w:color="BFBFBF" w:themeColor="background1" w:themeShade="BF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680589DC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B6D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2 (1.9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786AB25" w14:textId="77777777" w:rsidR="006C78A9" w:rsidRPr="00AB6D72" w:rsidRDefault="006C78A9" w:rsidP="00963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C4B2A8E" w14:textId="37D5B8FF" w:rsidR="004707FB" w:rsidRPr="006C78A9" w:rsidRDefault="006C78A9" w:rsidP="006C78A9">
      <w:pPr>
        <w:tabs>
          <w:tab w:val="left" w:pos="449"/>
        </w:tabs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  <w:r w:rsidRPr="00E17349">
        <w:rPr>
          <w:rFonts w:ascii="Times New Roman" w:hAnsi="Times New Roman" w:cs="Times New Roman"/>
          <w:color w:val="000000" w:themeColor="text1"/>
          <w:sz w:val="20"/>
          <w:szCs w:val="20"/>
        </w:rPr>
        <w:t>a. Annual visit (N=485), acute minor illness (e.g., fever, sinus infection, N=600), chronic medical condition (e.g., high blood pressure, diabetes, heart disease, obesity, cancer, N=583), mental health, behavioral or substance abuse issues (e.g., depression, anxiety, drug or alcohol abuse, N=337), others (N=346), medical emergency (N=46); b. Weighted % was presented with SE, total N=2,397; c. NH: Non-Hispanic</w:t>
      </w:r>
    </w:p>
    <w:sectPr w:rsidR="004707FB" w:rsidRPr="006C78A9" w:rsidSect="006C7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8A9"/>
    <w:rsid w:val="000B52C3"/>
    <w:rsid w:val="00415226"/>
    <w:rsid w:val="005E0533"/>
    <w:rsid w:val="006C78A9"/>
    <w:rsid w:val="008E5F37"/>
    <w:rsid w:val="00A91C72"/>
    <w:rsid w:val="00C03E89"/>
    <w:rsid w:val="00C07A2E"/>
    <w:rsid w:val="00D305DE"/>
    <w:rsid w:val="00E0414A"/>
    <w:rsid w:val="00F5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35E79"/>
  <w15:chartTrackingRefBased/>
  <w15:docId w15:val="{848E3A48-9DC1-AB40-BBB3-D4329609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78A9"/>
  </w:style>
  <w:style w:type="table" w:styleId="TableGrid">
    <w:name w:val="Table Grid"/>
    <w:basedOn w:val="TableNormal"/>
    <w:uiPriority w:val="39"/>
    <w:rsid w:val="006C78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eong Kim</dc:creator>
  <cp:keywords/>
  <dc:description/>
  <cp:lastModifiedBy>Jiyeong Kim</cp:lastModifiedBy>
  <cp:revision>2</cp:revision>
  <dcterms:created xsi:type="dcterms:W3CDTF">2023-07-26T23:46:00Z</dcterms:created>
  <dcterms:modified xsi:type="dcterms:W3CDTF">2023-07-26T23:46:00Z</dcterms:modified>
</cp:coreProperties>
</file>